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388" w:rsidRDefault="00383388" w:rsidP="003833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9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4"/>
        <w:gridCol w:w="2978"/>
        <w:gridCol w:w="1843"/>
        <w:gridCol w:w="567"/>
        <w:gridCol w:w="1134"/>
        <w:gridCol w:w="638"/>
        <w:gridCol w:w="426"/>
        <w:gridCol w:w="779"/>
        <w:gridCol w:w="778"/>
      </w:tblGrid>
      <w:tr w:rsidR="00244CF6" w:rsidRPr="0013367E" w:rsidTr="00244CF6">
        <w:trPr>
          <w:cantSplit/>
          <w:trHeight w:val="1317"/>
          <w:tblHeader/>
          <w:jc w:val="center"/>
        </w:trPr>
        <w:tc>
          <w:tcPr>
            <w:tcW w:w="494" w:type="dxa"/>
            <w:textDirection w:val="btLr"/>
            <w:vAlign w:val="center"/>
          </w:tcPr>
          <w:p w:rsidR="00244CF6" w:rsidRPr="0013367E" w:rsidRDefault="00244CF6" w:rsidP="00244CF6">
            <w:pPr>
              <w:spacing w:after="0" w:line="240" w:lineRule="auto"/>
              <w:ind w:left="113" w:right="113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2978" w:type="dxa"/>
            <w:textDirection w:val="btLr"/>
            <w:vAlign w:val="center"/>
          </w:tcPr>
          <w:p w:rsidR="00244CF6" w:rsidRPr="0013367E" w:rsidRDefault="00244CF6" w:rsidP="00244CF6">
            <w:pPr>
              <w:spacing w:after="0" w:line="240" w:lineRule="auto"/>
              <w:ind w:left="113" w:right="113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43" w:type="dxa"/>
            <w:textDirection w:val="btLr"/>
            <w:vAlign w:val="center"/>
          </w:tcPr>
          <w:p w:rsidR="00244CF6" w:rsidRPr="0013367E" w:rsidRDefault="00244CF6" w:rsidP="00244CF6">
            <w:pPr>
              <w:pStyle w:val="xl64"/>
              <w:spacing w:before="0" w:beforeAutospacing="0" w:after="0" w:afterAutospacing="0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3367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Family</w:t>
            </w:r>
          </w:p>
        </w:tc>
        <w:tc>
          <w:tcPr>
            <w:tcW w:w="567" w:type="dxa"/>
            <w:textDirection w:val="btLr"/>
            <w:vAlign w:val="center"/>
          </w:tcPr>
          <w:p w:rsidR="00244CF6" w:rsidRPr="0013367E" w:rsidRDefault="00244CF6" w:rsidP="00244CF6">
            <w:pPr>
              <w:pStyle w:val="xl64"/>
              <w:spacing w:before="0" w:beforeAutospacing="0" w:after="0" w:afterAutospacing="0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3367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Life span</w:t>
            </w:r>
          </w:p>
        </w:tc>
        <w:tc>
          <w:tcPr>
            <w:tcW w:w="1134" w:type="dxa"/>
            <w:textDirection w:val="btLr"/>
            <w:vAlign w:val="center"/>
          </w:tcPr>
          <w:p w:rsidR="00244CF6" w:rsidRPr="0013367E" w:rsidRDefault="00244CF6" w:rsidP="00244CF6">
            <w:pPr>
              <w:pStyle w:val="xl64"/>
              <w:spacing w:before="0" w:beforeAutospacing="0" w:after="0" w:afterAutospacing="0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3367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rigin – native range</w:t>
            </w:r>
          </w:p>
        </w:tc>
        <w:tc>
          <w:tcPr>
            <w:tcW w:w="638" w:type="dxa"/>
            <w:textDirection w:val="btLr"/>
          </w:tcPr>
          <w:p w:rsidR="00244CF6" w:rsidRPr="0013367E" w:rsidRDefault="00244CF6" w:rsidP="00244CF6">
            <w:pPr>
              <w:spacing w:after="0" w:line="240" w:lineRule="auto"/>
              <w:ind w:left="113" w:right="113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Geographical-historical group</w:t>
            </w:r>
          </w:p>
        </w:tc>
        <w:tc>
          <w:tcPr>
            <w:tcW w:w="426" w:type="dxa"/>
            <w:textDirection w:val="btLr"/>
            <w:vAlign w:val="center"/>
          </w:tcPr>
          <w:p w:rsidR="00244CF6" w:rsidRPr="0013367E" w:rsidRDefault="00244CF6" w:rsidP="00244CF6">
            <w:pPr>
              <w:spacing w:after="0" w:line="240" w:lineRule="auto"/>
              <w:ind w:left="113" w:right="113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779" w:type="dxa"/>
            <w:shd w:val="clear" w:color="auto" w:fill="auto"/>
            <w:textDirection w:val="btLr"/>
            <w:vAlign w:val="center"/>
          </w:tcPr>
          <w:p w:rsidR="00244CF6" w:rsidRPr="0013367E" w:rsidRDefault="00244CF6" w:rsidP="00244CF6">
            <w:pPr>
              <w:pStyle w:val="xl64"/>
              <w:spacing w:before="0" w:beforeAutospacing="0" w:after="0" w:afterAutospacing="0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3367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No. of infected NP</w:t>
            </w:r>
          </w:p>
        </w:tc>
        <w:tc>
          <w:tcPr>
            <w:tcW w:w="778" w:type="dxa"/>
            <w:shd w:val="clear" w:color="auto" w:fill="auto"/>
            <w:textDirection w:val="btLr"/>
            <w:vAlign w:val="center"/>
          </w:tcPr>
          <w:p w:rsidR="00244CF6" w:rsidRPr="0013367E" w:rsidRDefault="00244CF6" w:rsidP="00244CF6">
            <w:pPr>
              <w:pStyle w:val="xl64"/>
              <w:spacing w:before="0" w:beforeAutospacing="0" w:after="0" w:afterAutospacing="0"/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13367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Fi [%]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Acer negundo 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c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52.1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ilanthus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altissim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ill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wingle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imaroub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 Asia [China]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Alopecuru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yosuroide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Hud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dit</w:t>
            </w:r>
            <w:proofErr w:type="spellEnd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S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Amaranthu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troflex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maranth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N&amp;C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.7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Ambrosia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artemisiifol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melanchier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lamarckii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F.G.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Schroed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/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Amelanchier spicata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(Lam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K.Koch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7.3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nthoxanth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ristat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Bois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 Europe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Aronia x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runifol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arshall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Rehder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8.6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</w:rPr>
              <w:t xml:space="preserve">Aster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</w:rPr>
              <w:t>novi-</w:t>
            </w: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shd w:val="clear" w:color="auto" w:fill="BFBFBF" w:themeFill="background1" w:themeFillShade="BF"/>
              </w:rPr>
              <w:t>belgii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shd w:val="clear" w:color="auto" w:fill="BFBFBF" w:themeFill="background1" w:themeFillShade="BF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ster ×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align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8.6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atu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.l.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iden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rondos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3.4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Brom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carinat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Hook. &amp;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Arn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Bunia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rientali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ssic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 Europe, 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?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lemati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italb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Ranuncul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&amp;W&amp;C Europe, NW Africa, Asia [Caucasus]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7.3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nyz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canadensis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.) Cronquist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56.5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rn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sericea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L.emend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 Murray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Cor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1.7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Digitali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urpure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W Europe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1.7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Diplotaxi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urali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.) DC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Brassic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&amp;W Europe, [Africa]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8.6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chinochlo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crus-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alli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.Beauv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.1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Echinocystis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loba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</w:t>
            </w:r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(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F.Michx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) Torr. &amp; A. Gray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ucurbit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.5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Elodea canadensis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Michx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ydrocharit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/</w:t>
            </w: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q</w:t>
            </w:r>
            <w:proofErr w:type="spellEnd"/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8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pilobi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iliat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af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nagr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25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Erigeron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nnu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L.) 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ers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3.4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raxi</w:t>
            </w:r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n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pennsylvanic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 xml:space="preserve"> Marshall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21.7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Galinsog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 xml:space="preserve"> (Raf.) S.F. Blake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C&amp;S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47.8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Galinsog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parviflor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</w:rPr>
              <w:t>Cav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C&amp;S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</w:rPr>
              <w:t>4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.4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Helianthu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uberos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1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51.1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30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4"/>
                <w:szCs w:val="24"/>
                <w:highlight w:val="lightGray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>Heracleum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>mantegazzianum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>Sommier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 xml:space="preserve"> &amp;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>Levier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Api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B/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Caucasus</w:t>
            </w:r>
            <w:proofErr w:type="spellEnd"/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21.7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31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4"/>
                <w:szCs w:val="24"/>
                <w:highlight w:val="lightGray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>Heracleum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  <w:t>sosnowskyi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>Manden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de-DE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Api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Caucasus</w:t>
            </w:r>
            <w:proofErr w:type="spellEnd"/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34.7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orde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urin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Europe,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Impatiens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apensis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erb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eastAsia="Arial Unicode MS" w:hAnsi="Times New Roman"/>
                <w:sz w:val="24"/>
                <w:szCs w:val="24"/>
                <w:highlight w:val="lightGray"/>
                <w:lang w:val="en-US"/>
              </w:rPr>
            </w:pPr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Impatiens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glandulifera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Royle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imalay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.56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Impatien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parviflor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DC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&amp;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.6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3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Juglan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reg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Jugland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SW&amp;C&amp;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21.7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Juncus tenuis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unc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.1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emn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urionifer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Landolt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m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/</w:t>
            </w: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q</w:t>
            </w:r>
            <w:proofErr w:type="spellEnd"/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oli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ultiflor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m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/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&amp;W Europe, SW Asia, N Afric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7.3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upin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lyphyll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Lindl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56.5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yci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arbar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 Europe, 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ysimach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uncta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imul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 Europe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imulu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uttat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C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crophulari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nobrychi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iciifol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cop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&amp;SE Europe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Oxali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rnicula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xalid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/B/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 Europe, SW Asia, Africa, Austral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Oxali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ontan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unge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xalid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/B</w:t>
            </w: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/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Pad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serotin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(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Ehrh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Borkh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&amp;C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43.47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arthenociss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inser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. Kern.) </w:t>
            </w: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Fritsch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it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49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de-DE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de-DE"/>
              </w:rPr>
              <w:t xml:space="preserve">Quercus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de-DE"/>
              </w:rPr>
              <w:t>rubr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de-DE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Fag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1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60.86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Reynoutria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x</w:t>
            </w:r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bohemica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Chrtek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et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Chrtková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thropog</w:t>
            </w:r>
            <w:proofErr w:type="spellEnd"/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6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Reynoutria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 japonica</w:t>
            </w:r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(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Houtt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.)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Ronse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Decraene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.21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Reynoutria</w:t>
            </w:r>
            <w:proofErr w:type="spellEnd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lightGray"/>
                <w:lang w:val="en-US"/>
              </w:rPr>
              <w:t>sachalinensis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(F. Schmidt) </w:t>
            </w:r>
            <w:proofErr w:type="spellStart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>Nakai</w:t>
            </w:r>
            <w:proofErr w:type="spellEnd"/>
            <w:r w:rsidRPr="0013367E">
              <w:rPr>
                <w:rFonts w:ascii="Times New Roman" w:hAnsi="Times New Roman"/>
                <w:b/>
                <w:bCs/>
                <w:sz w:val="24"/>
                <w:szCs w:val="24"/>
                <w:highlight w:val="lightGray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hus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yphin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acardi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/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08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Robin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pseudoacac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.56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Rosa rugosa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Thunb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8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Rudbeck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laciniat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8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umex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onfertu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E Europe, 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tar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umil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ir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) </w:t>
            </w:r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>Roem.et Schult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&amp;SE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tar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iridi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Beauv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dit., S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Solidago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canadensis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.21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Solidago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gigantea</w:t>
            </w:r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>Aiton</w:t>
            </w:r>
            <w:proofErr w:type="spellEnd"/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3.91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Solidago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graminifoli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(L.) Elliott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8.69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978" w:type="dxa"/>
            <w:shd w:val="clear" w:color="auto" w:fill="BFBFBF" w:themeFill="background1" w:themeFillShade="BF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Spirae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highlight w:val="lightGray"/>
                <w:lang w:val="en-US"/>
              </w:rPr>
              <w:t>tomentos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highlight w:val="lightGray"/>
                <w:lang w:val="en-US"/>
              </w:rPr>
              <w:t xml:space="preserve"> L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Telek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</w:rPr>
              <w:t>specios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</w:rPr>
              <w:t>Schreb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</w:rPr>
              <w:t>Baumg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?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Veronica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iliformis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m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crophulari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Caucasus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Veronica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ersica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Poir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rophulari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ucasus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.82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67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icia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grandiflora</w:t>
            </w: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Scop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 Europe, SW Asia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4</w:t>
            </w:r>
          </w:p>
        </w:tc>
      </w:tr>
      <w:tr w:rsidR="00244CF6" w:rsidRPr="0013367E" w:rsidTr="00244CF6">
        <w:trPr>
          <w:trHeight w:val="284"/>
          <w:jc w:val="center"/>
        </w:trPr>
        <w:tc>
          <w:tcPr>
            <w:tcW w:w="49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</w:pPr>
            <w:r w:rsidRPr="0013367E">
              <w:rPr>
                <w:rFonts w:ascii="Times New Roman" w:hAnsi="Times New Roman"/>
                <w:color w:val="000000"/>
                <w:sz w:val="24"/>
                <w:szCs w:val="24"/>
                <w:lang w:val="de-DE"/>
              </w:rPr>
              <w:t>68</w:t>
            </w:r>
          </w:p>
        </w:tc>
        <w:tc>
          <w:tcPr>
            <w:tcW w:w="2978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</w:pP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Xanthium</w:t>
            </w:r>
            <w:proofErr w:type="spellEnd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13367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albinum</w:t>
            </w:r>
            <w:proofErr w:type="spellEnd"/>
            <w:r w:rsidRPr="0013367E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Widder) H. Scholz </w:t>
            </w:r>
          </w:p>
        </w:tc>
        <w:tc>
          <w:tcPr>
            <w:tcW w:w="1843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567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N Am</w:t>
            </w:r>
          </w:p>
        </w:tc>
        <w:tc>
          <w:tcPr>
            <w:tcW w:w="638" w:type="dxa"/>
            <w:vAlign w:val="center"/>
          </w:tcPr>
          <w:p w:rsidR="00244CF6" w:rsidRPr="0013367E" w:rsidRDefault="00244CF6" w:rsidP="00244C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KE</w:t>
            </w:r>
          </w:p>
        </w:tc>
        <w:tc>
          <w:tcPr>
            <w:tcW w:w="426" w:type="dxa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244CF6" w:rsidRPr="0013367E" w:rsidRDefault="00244CF6" w:rsidP="003833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3367E">
              <w:rPr>
                <w:rFonts w:ascii="Times New Roman" w:hAnsi="Times New Roman"/>
                <w:sz w:val="24"/>
                <w:szCs w:val="24"/>
                <w:lang w:val="en-US"/>
              </w:rPr>
              <w:t>13.04</w:t>
            </w:r>
          </w:p>
        </w:tc>
      </w:tr>
    </w:tbl>
    <w:p w:rsidR="00383388" w:rsidRDefault="00383388" w:rsidP="003833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F3305" w:rsidRPr="00383388" w:rsidRDefault="009F3305">
      <w:pPr>
        <w:rPr>
          <w:lang w:val="en-US"/>
        </w:rPr>
      </w:pPr>
    </w:p>
    <w:sectPr w:rsidR="009F3305" w:rsidRPr="00383388" w:rsidSect="009F3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3388"/>
    <w:rsid w:val="0013367E"/>
    <w:rsid w:val="001B3C90"/>
    <w:rsid w:val="001D7920"/>
    <w:rsid w:val="00244CF6"/>
    <w:rsid w:val="002A54F5"/>
    <w:rsid w:val="00383388"/>
    <w:rsid w:val="003F0A4C"/>
    <w:rsid w:val="003F2065"/>
    <w:rsid w:val="00466B51"/>
    <w:rsid w:val="006C5CA6"/>
    <w:rsid w:val="00702969"/>
    <w:rsid w:val="00847B21"/>
    <w:rsid w:val="00867979"/>
    <w:rsid w:val="009F3305"/>
    <w:rsid w:val="00CC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8F5D93-79D3-41C1-BD3A-BC89F410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8338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qFormat/>
    <w:rsid w:val="00383388"/>
    <w:pPr>
      <w:spacing w:before="120" w:after="120"/>
    </w:pPr>
    <w:rPr>
      <w:b/>
      <w:bCs/>
      <w:sz w:val="20"/>
      <w:szCs w:val="20"/>
    </w:rPr>
  </w:style>
  <w:style w:type="paragraph" w:styleId="Tekstkomentarza">
    <w:name w:val="annotation text"/>
    <w:basedOn w:val="Normalny"/>
    <w:link w:val="TekstkomentarzaZnak"/>
    <w:semiHidden/>
    <w:unhideWhenUsed/>
    <w:rsid w:val="0038338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383388"/>
    <w:rPr>
      <w:rFonts w:ascii="Calibri" w:eastAsia="Calibri" w:hAnsi="Calibri" w:cs="Times New Roman"/>
      <w:sz w:val="20"/>
      <w:szCs w:val="20"/>
    </w:rPr>
  </w:style>
  <w:style w:type="character" w:styleId="Odwoaniedokomentarza">
    <w:name w:val="annotation reference"/>
    <w:semiHidden/>
    <w:unhideWhenUsed/>
    <w:rsid w:val="00383388"/>
    <w:rPr>
      <w:sz w:val="16"/>
      <w:szCs w:val="16"/>
    </w:rPr>
  </w:style>
  <w:style w:type="paragraph" w:customStyle="1" w:styleId="xl64">
    <w:name w:val="xl64"/>
    <w:basedOn w:val="Normalny"/>
    <w:rsid w:val="00383388"/>
    <w:pPr>
      <w:spacing w:before="100" w:beforeAutospacing="1" w:after="100" w:afterAutospacing="1" w:line="240" w:lineRule="auto"/>
      <w:jc w:val="center"/>
      <w:textAlignment w:val="center"/>
    </w:pPr>
    <w:rPr>
      <w:rFonts w:eastAsia="Arial Unicode MS" w:cs="Arial Unicode MS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83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338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76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 Rewicz</cp:lastModifiedBy>
  <cp:revision>7</cp:revision>
  <dcterms:created xsi:type="dcterms:W3CDTF">2019-09-09T20:03:00Z</dcterms:created>
  <dcterms:modified xsi:type="dcterms:W3CDTF">2019-10-06T02:38:00Z</dcterms:modified>
</cp:coreProperties>
</file>